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AA0" w:rsidRPr="00F56908" w:rsidRDefault="004E17A5" w:rsidP="00604AA0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9C0BFF">
        <w:rPr>
          <w:rStyle w:val="SubtitleChar"/>
          <w:rFonts w:ascii="Arial" w:hAnsi="Arial" w:cs="Arial"/>
        </w:rPr>
        <w:t>S10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604AA0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for </w:t>
      </w:r>
      <w:r w:rsidR="00153711" w:rsidRPr="00F56908">
        <w:rPr>
          <w:rStyle w:val="SubtitleChar"/>
          <w:rFonts w:ascii="Arial" w:hAnsi="Arial" w:cs="Arial"/>
          <w:b w:val="0"/>
        </w:rPr>
        <w:t>horizontal asymmetry in root system</w:t>
      </w:r>
      <w:r w:rsidR="00604AA0" w:rsidRPr="00F56908">
        <w:rPr>
          <w:rStyle w:val="SubtitleChar"/>
          <w:rFonts w:ascii="Arial" w:hAnsi="Arial" w:cs="Arial"/>
          <w:b w:val="0"/>
        </w:rPr>
        <w:t xml:space="preserve"> area towards neighbour (when grown with neighbour) and zero (indicating no response to neighbour). Each species and treatment combination was analyzed separately. Bold values indicate p &lt; 0.10.</w:t>
      </w:r>
    </w:p>
    <w:tbl>
      <w:tblPr>
        <w:tblStyle w:val="TableGrid"/>
        <w:tblW w:w="13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320"/>
        <w:gridCol w:w="1084"/>
        <w:gridCol w:w="549"/>
        <w:gridCol w:w="989"/>
        <w:gridCol w:w="1026"/>
        <w:gridCol w:w="372"/>
        <w:gridCol w:w="1370"/>
        <w:gridCol w:w="1084"/>
        <w:gridCol w:w="659"/>
        <w:gridCol w:w="957"/>
        <w:gridCol w:w="880"/>
      </w:tblGrid>
      <w:tr w:rsidR="00604AA0" w:rsidRPr="00F56908" w:rsidTr="00BC1795">
        <w:tc>
          <w:tcPr>
            <w:tcW w:w="3078" w:type="dxa"/>
            <w:tcBorders>
              <w:top w:val="double" w:sz="4" w:space="0" w:color="auto"/>
            </w:tcBorders>
          </w:tcPr>
          <w:p w:rsidR="00604AA0" w:rsidRPr="00F56908" w:rsidRDefault="00604AA0" w:rsidP="0094119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9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604AA0" w:rsidRPr="00F56908" w:rsidRDefault="00604AA0" w:rsidP="00153711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LRR </w:t>
            </w:r>
            <w:r w:rsidR="00153711" w:rsidRPr="00F56908">
              <w:rPr>
                <w:rFonts w:ascii="Arial" w:hAnsi="Arial" w:cs="Arial"/>
                <w:sz w:val="24"/>
                <w:szCs w:val="24"/>
                <w:lang w:val="en-CA"/>
              </w:rPr>
              <w:t>Horizontal Asymmetry in Root System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Area Towards Neighbour</w:t>
            </w:r>
          </w:p>
        </w:tc>
      </w:tr>
      <w:tr w:rsidR="00604AA0" w:rsidRPr="00F56908" w:rsidTr="00BC1795">
        <w:tc>
          <w:tcPr>
            <w:tcW w:w="3078" w:type="dxa"/>
          </w:tcPr>
          <w:p w:rsidR="00604AA0" w:rsidRPr="00F56908" w:rsidRDefault="00604AA0" w:rsidP="0094119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372" w:type="dxa"/>
            <w:tcBorders>
              <w:top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604AA0" w:rsidRPr="00F56908" w:rsidTr="00BC1795">
        <w:tc>
          <w:tcPr>
            <w:tcW w:w="3078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372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243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269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99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926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81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2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7.806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3720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29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8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15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35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20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6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36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0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803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1914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61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05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6.530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88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81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84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17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54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9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9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44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471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120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921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8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6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8178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5771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9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270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484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2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2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95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51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31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802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70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235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494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063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01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32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638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265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37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9880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4.92964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09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187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168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856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316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521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432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32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843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79637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37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5778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6.24878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73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9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32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9112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94715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82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37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684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487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7.327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5.6538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7.46861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57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5.3904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4.73113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13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3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13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673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576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4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32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64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882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369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37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602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853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7.482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91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235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13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232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67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35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3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9891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778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09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32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2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00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0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7544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3905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7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57</w:t>
            </w:r>
          </w:p>
        </w:tc>
      </w:tr>
    </w:tbl>
    <w:p w:rsidR="00BC1795" w:rsidRDefault="00BC1795" w:rsidP="005D22DF">
      <w:pPr>
        <w:pStyle w:val="NoSpacing"/>
        <w:rPr>
          <w:rStyle w:val="SubtitleChar"/>
          <w:rFonts w:ascii="Arial" w:hAnsi="Arial" w:cs="Arial"/>
        </w:rPr>
      </w:pPr>
    </w:p>
    <w:sectPr w:rsidR="00BC1795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81A" w:rsidRDefault="008A181A" w:rsidP="003E08BB">
      <w:pPr>
        <w:spacing w:after="0" w:line="240" w:lineRule="auto"/>
      </w:pPr>
      <w:r>
        <w:separator/>
      </w:r>
    </w:p>
  </w:endnote>
  <w:endnote w:type="continuationSeparator" w:id="0">
    <w:p w:rsidR="008A181A" w:rsidRDefault="008A181A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81A" w:rsidRDefault="008A181A" w:rsidP="003E08BB">
      <w:pPr>
        <w:spacing w:after="0" w:line="240" w:lineRule="auto"/>
      </w:pPr>
      <w:r>
        <w:separator/>
      </w:r>
    </w:p>
  </w:footnote>
  <w:footnote w:type="continuationSeparator" w:id="0">
    <w:p w:rsidR="008A181A" w:rsidRDefault="008A181A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C1079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A7137"/>
    <w:rsid w:val="003B7C43"/>
    <w:rsid w:val="003C4FE8"/>
    <w:rsid w:val="003C5EE5"/>
    <w:rsid w:val="003E08BB"/>
    <w:rsid w:val="003E1B12"/>
    <w:rsid w:val="003E7771"/>
    <w:rsid w:val="003F5DA8"/>
    <w:rsid w:val="004345ED"/>
    <w:rsid w:val="004561A3"/>
    <w:rsid w:val="00467301"/>
    <w:rsid w:val="0047242C"/>
    <w:rsid w:val="0048505C"/>
    <w:rsid w:val="004A06A4"/>
    <w:rsid w:val="004B7277"/>
    <w:rsid w:val="004C4985"/>
    <w:rsid w:val="004C71B3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C7ACD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6D9E"/>
    <w:rsid w:val="007073DD"/>
    <w:rsid w:val="00712B1A"/>
    <w:rsid w:val="00723771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2214A"/>
    <w:rsid w:val="008501C0"/>
    <w:rsid w:val="00855A71"/>
    <w:rsid w:val="00867482"/>
    <w:rsid w:val="00867562"/>
    <w:rsid w:val="0087711F"/>
    <w:rsid w:val="00886962"/>
    <w:rsid w:val="00894565"/>
    <w:rsid w:val="008A0D94"/>
    <w:rsid w:val="008A181A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C0BFF"/>
    <w:rsid w:val="009D4D87"/>
    <w:rsid w:val="009E0305"/>
    <w:rsid w:val="009F07E8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9311B"/>
    <w:rsid w:val="00BB38C3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42AF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DCDDF3E1-B2AA-4A5C-A2DD-70AAE5221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7:00Z</dcterms:modified>
</cp:coreProperties>
</file>